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3BE8D" w14:textId="77777777" w:rsidR="00A51B70" w:rsidRPr="00531E4B" w:rsidRDefault="00A51B70" w:rsidP="00A51B70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36"/>
          <w:szCs w:val="36"/>
          <w:lang w:eastAsia="en-GB"/>
        </w:rPr>
      </w:pPr>
      <w:r w:rsidRPr="00531E4B">
        <w:rPr>
          <w:rFonts w:ascii="Times New Roman" w:hAnsi="Times New Roman" w:cs="Times New Roman"/>
          <w:b/>
          <w:bCs/>
          <w:color w:val="auto"/>
          <w:sz w:val="36"/>
          <w:szCs w:val="36"/>
          <w:lang w:eastAsia="en-GB"/>
        </w:rPr>
        <w:t>Supporting Information</w:t>
      </w:r>
    </w:p>
    <w:p w14:paraId="28E1F753" w14:textId="77777777" w:rsidR="00A51B70" w:rsidRDefault="00A51B70" w:rsidP="00A51B7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</w:p>
    <w:p w14:paraId="7FD9E54B" w14:textId="77777777" w:rsidR="00A51B70" w:rsidRPr="0063380B" w:rsidRDefault="00A51B70" w:rsidP="00A51B7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Annexure A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: Pre-workshop questionnaire</w:t>
      </w:r>
    </w:p>
    <w:p w14:paraId="653E6CA6" w14:textId="77777777" w:rsidR="00A51B70" w:rsidRPr="0063380B" w:rsidRDefault="00A51B70" w:rsidP="00A51B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Pre-workshop Survey</w:t>
      </w:r>
      <w:r w:rsidRPr="0063380B">
        <w:rPr>
          <w:rFonts w:ascii="Times New Roman" w:hAnsi="Times New Roman" w:cs="Times New Roman"/>
          <w:sz w:val="24"/>
          <w:szCs w:val="24"/>
          <w:lang w:eastAsia="en-GB"/>
        </w:rPr>
        <w:t>: A mixed-method approach was used to determine the needs and expectations of the participants. An initial step involved designing a pre-workshop questionnaire distributed via Google Forms. The pre-workshop survey included the following questions:</w:t>
      </w:r>
    </w:p>
    <w:p w14:paraId="26DB06A1" w14:textId="77777777" w:rsidR="00A51B70" w:rsidRPr="0063380B" w:rsidRDefault="00A51B70" w:rsidP="00A51B7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How much prior experience in Grant Administration and/or submission do you have?</w:t>
      </w:r>
    </w:p>
    <w:p w14:paraId="3B9A1EAA" w14:textId="77777777" w:rsidR="00A51B70" w:rsidRPr="0063380B" w:rsidRDefault="00A51B70" w:rsidP="00A51B7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Please rate your level of knowledge or familiarity with the best practices at each stage on a scale of 1 to 5 [Pre-Award, Award, Post-Award, and Close-Out].</w:t>
      </w:r>
    </w:p>
    <w:p w14:paraId="229720DF" w14:textId="77777777" w:rsidR="00A51B70" w:rsidRPr="0063380B" w:rsidRDefault="00A51B70" w:rsidP="00A51B7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Please rate your current level of knowledge or familiarity with the following topics on a scale of 1 to 5 [Preparing and submitting the grant proposal, Budgeting and financial management for grants, Essential documents used throughout the grant administration, Monitoring and managing grant-funded activities].</w:t>
      </w:r>
    </w:p>
    <w:p w14:paraId="1AD4DEEF" w14:textId="77777777" w:rsidR="00A51B70" w:rsidRPr="0063380B" w:rsidRDefault="00A51B70" w:rsidP="00A51B7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3380B">
        <w:rPr>
          <w:rFonts w:ascii="Times New Roman" w:hAnsi="Times New Roman" w:cs="Times New Roman"/>
          <w:sz w:val="24"/>
          <w:szCs w:val="24"/>
          <w:lang w:eastAsia="en-GB"/>
        </w:rPr>
        <w:t>What are your expectations for this training program?</w:t>
      </w:r>
    </w:p>
    <w:p w14:paraId="07D204C4" w14:textId="77777777" w:rsidR="00A51B70" w:rsidRPr="00A51B70" w:rsidRDefault="00A51B70" w:rsidP="00A51B70">
      <w:pPr>
        <w:pStyle w:val="ListParagraph"/>
        <w:numPr>
          <w:ilvl w:val="0"/>
          <w:numId w:val="1"/>
        </w:numPr>
        <w:spacing w:line="480" w:lineRule="auto"/>
        <w:jc w:val="both"/>
      </w:pPr>
      <w:r w:rsidRPr="00A51B70">
        <w:rPr>
          <w:rFonts w:ascii="Times New Roman" w:hAnsi="Times New Roman" w:cs="Times New Roman"/>
          <w:sz w:val="24"/>
          <w:szCs w:val="24"/>
          <w:lang w:eastAsia="en-GB"/>
        </w:rPr>
        <w:t>How do you prefer to learn? (e.g., hands-on activities, lectures, group discussions, online modules).</w:t>
      </w:r>
    </w:p>
    <w:p w14:paraId="5F8B75E8" w14:textId="49D191C5" w:rsidR="00A51B70" w:rsidRDefault="00A51B70" w:rsidP="00A51B70">
      <w:pPr>
        <w:pStyle w:val="ListParagraph"/>
        <w:numPr>
          <w:ilvl w:val="0"/>
          <w:numId w:val="1"/>
        </w:numPr>
        <w:spacing w:line="480" w:lineRule="auto"/>
        <w:jc w:val="both"/>
      </w:pPr>
      <w:r w:rsidRPr="00A51B70">
        <w:rPr>
          <w:rFonts w:ascii="Times New Roman" w:hAnsi="Times New Roman" w:cs="Times New Roman"/>
          <w:sz w:val="24"/>
          <w:szCs w:val="24"/>
          <w:lang w:eastAsia="en-GB"/>
        </w:rPr>
        <w:t>Is there a specific topic you would like the facilitators to focus on during the training?</w:t>
      </w:r>
    </w:p>
    <w:sectPr w:rsidR="00A51B7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2A679C"/>
    <w:multiLevelType w:val="hybridMultilevel"/>
    <w:tmpl w:val="49CED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2592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70"/>
    <w:rsid w:val="00A51B70"/>
    <w:rsid w:val="00DA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29C457"/>
  <w15:chartTrackingRefBased/>
  <w15:docId w15:val="{0497FB50-1799-4255-9E0B-67CD30928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B7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B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64</Characters>
  <Application>Microsoft Office Word</Application>
  <DocSecurity>0</DocSecurity>
  <Lines>16</Lines>
  <Paragraphs>8</Paragraphs>
  <ScaleCrop>false</ScaleCrop>
  <Company>Aga Khan University Hospital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awar Ghafoor</dc:creator>
  <cp:keywords/>
  <dc:description/>
  <cp:lastModifiedBy>Bakhtawar Ghafoor</cp:lastModifiedBy>
  <cp:revision>1</cp:revision>
  <dcterms:created xsi:type="dcterms:W3CDTF">2024-11-11T08:39:00Z</dcterms:created>
  <dcterms:modified xsi:type="dcterms:W3CDTF">2024-11-1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efa37-b672-4a8b-8e51-fc977c483fb4</vt:lpwstr>
  </property>
</Properties>
</file>